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0A0" w:rsidRDefault="00A710A0" w:rsidP="007A5DC1">
      <w:pPr>
        <w:rPr>
          <w:rFonts w:hint="eastAsia"/>
          <w:color w:val="000000"/>
          <w:kern w:val="0"/>
          <w:szCs w:val="21"/>
        </w:rPr>
      </w:pPr>
      <w:r w:rsidRPr="007A5DC1">
        <w:rPr>
          <w:color w:val="000000"/>
          <w:kern w:val="0"/>
          <w:szCs w:val="21"/>
        </w:rPr>
        <w:t>Table S</w:t>
      </w:r>
      <w:r w:rsidR="005473B6" w:rsidRPr="007A5DC1">
        <w:rPr>
          <w:rFonts w:hint="eastAsia"/>
          <w:color w:val="000000"/>
          <w:kern w:val="0"/>
          <w:szCs w:val="21"/>
        </w:rPr>
        <w:t>5</w:t>
      </w:r>
      <w:r w:rsidRPr="007A5DC1">
        <w:rPr>
          <w:color w:val="000000"/>
          <w:kern w:val="0"/>
          <w:szCs w:val="21"/>
        </w:rPr>
        <w:t>. The primers of qRT-PCR of 16 selected genes.</w:t>
      </w:r>
      <w:bookmarkStart w:id="0" w:name="_GoBack"/>
      <w:bookmarkEnd w:id="0"/>
    </w:p>
    <w:p w:rsidR="007A5DC1" w:rsidRPr="007A5DC1" w:rsidRDefault="007A5DC1" w:rsidP="007A5DC1">
      <w:pPr>
        <w:rPr>
          <w:color w:val="000000"/>
          <w:kern w:val="0"/>
          <w:szCs w:val="21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142"/>
        <w:gridCol w:w="1984"/>
        <w:gridCol w:w="4210"/>
      </w:tblGrid>
      <w:tr w:rsidR="00A710A0" w:rsidTr="00ED4D34">
        <w:trPr>
          <w:trHeight w:val="315"/>
        </w:trPr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0A0" w:rsidRPr="00D31BF8" w:rsidRDefault="00A710A0" w:rsidP="00654449">
            <w:pPr>
              <w:jc w:val="center"/>
              <w:textAlignment w:val="bottom"/>
              <w:rPr>
                <w:b/>
                <w:color w:val="000000"/>
                <w:kern w:val="0"/>
                <w:sz w:val="18"/>
                <w:szCs w:val="18"/>
              </w:rPr>
            </w:pPr>
            <w:r w:rsidRPr="00D31BF8">
              <w:rPr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7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0A0" w:rsidRPr="00D31BF8" w:rsidRDefault="00A710A0" w:rsidP="00654449">
            <w:pPr>
              <w:jc w:val="center"/>
              <w:textAlignment w:val="bottom"/>
              <w:rPr>
                <w:b/>
                <w:color w:val="000000"/>
                <w:kern w:val="0"/>
                <w:sz w:val="18"/>
                <w:szCs w:val="18"/>
              </w:rPr>
            </w:pPr>
            <w:r w:rsidRPr="00D31BF8">
              <w:rPr>
                <w:b/>
                <w:color w:val="000000"/>
                <w:kern w:val="0"/>
                <w:sz w:val="18"/>
                <w:szCs w:val="18"/>
              </w:rPr>
              <w:t>Primers used in qRT-PCR(5′→3′)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1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ATCAGTGCCGCTGCTATC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TCGCAGTCCGCCTTGT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5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CGCTGGCGCGAACT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CTCCAACTTCAGTGCCAGTC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9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CCGGACCGCGATG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TTCTCGTCGATCTTGGAAATG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11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CCGGACCGCGATG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TTCTCGTCGATCTTGGAAATG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14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CTGTCATGTCCGTGGCTT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CCACCTGCTATTGTTGCTAT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17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TGCTACCTCGGTCGGAAAA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TCCCCCACAGGTTGACGT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18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TCTTCGCCTTCGTCATCTACTAC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GCCGGATCGGTAGC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21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GGAGGCGAAGGTGATG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TGCACCCGCACAGCA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25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GAGGCGAAGGTGATGAAGA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CCGCACAGCATGTAGAAC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26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TTTGCGGACCGATGCT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ACTTGTTCACGAACGCACTG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33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GGAGGCGAAGGTGATG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TGCACCCGCACAGCA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34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TCTCCGTCGTCCTGCTAGAG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TAGCAAGATCAAACAGAGCGAGT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36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CAACTGCTTCCACCATAAC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TCATGTTTGTTGTGTTGGATGC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38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ATTGCCGCCTCCATCA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TCGCTGTGCCCCTTCT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40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CGGAGGCGAATGTGATGAA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TGCACCCGCACAGCA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AAAP49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TCGCATTCGCTTACCCATACT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GGCTGGTGGCGACTTCA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 w:val="restart"/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PeTIP41</w:t>
            </w:r>
          </w:p>
        </w:tc>
        <w:tc>
          <w:tcPr>
            <w:tcW w:w="1190" w:type="pct"/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Forwards</w:t>
            </w:r>
          </w:p>
        </w:tc>
        <w:tc>
          <w:tcPr>
            <w:tcW w:w="2525" w:type="pct"/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AAAATCATTGTAGGCCATTGTCG</w:t>
            </w:r>
          </w:p>
        </w:tc>
      </w:tr>
      <w:tr w:rsidR="00A710A0" w:rsidTr="00ED4D34">
        <w:trPr>
          <w:trHeight w:val="315"/>
        </w:trPr>
        <w:tc>
          <w:tcPr>
            <w:tcW w:w="12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10A0" w:rsidRPr="00D31BF8" w:rsidRDefault="00A710A0" w:rsidP="00654449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252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710A0" w:rsidRPr="00D31BF8" w:rsidRDefault="00A710A0" w:rsidP="00ED4D34">
            <w:pPr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D31BF8">
              <w:rPr>
                <w:rFonts w:hint="eastAsia"/>
                <w:color w:val="000000"/>
                <w:kern w:val="0"/>
                <w:sz w:val="18"/>
                <w:szCs w:val="18"/>
              </w:rPr>
              <w:t>ACTAAATTAAGCCAGCGGGAGTG</w:t>
            </w:r>
          </w:p>
        </w:tc>
      </w:tr>
    </w:tbl>
    <w:p w:rsidR="003A1715" w:rsidRDefault="003A1715"/>
    <w:sectPr w:rsidR="003A1715" w:rsidSect="004C5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450D" w:rsidRDefault="00ED450D" w:rsidP="00A710A0">
      <w:r>
        <w:separator/>
      </w:r>
    </w:p>
  </w:endnote>
  <w:endnote w:type="continuationSeparator" w:id="1">
    <w:p w:rsidR="00ED450D" w:rsidRDefault="00ED450D" w:rsidP="00A710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450D" w:rsidRDefault="00ED450D" w:rsidP="00A710A0">
      <w:r>
        <w:separator/>
      </w:r>
    </w:p>
  </w:footnote>
  <w:footnote w:type="continuationSeparator" w:id="1">
    <w:p w:rsidR="00ED450D" w:rsidRDefault="00ED450D" w:rsidP="00A710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519"/>
    <w:rsid w:val="001524D6"/>
    <w:rsid w:val="002D3068"/>
    <w:rsid w:val="003A1715"/>
    <w:rsid w:val="004C5EA3"/>
    <w:rsid w:val="005473B6"/>
    <w:rsid w:val="00680519"/>
    <w:rsid w:val="0068349F"/>
    <w:rsid w:val="007A5DC1"/>
    <w:rsid w:val="00926CBC"/>
    <w:rsid w:val="00A710A0"/>
    <w:rsid w:val="00C219A7"/>
    <w:rsid w:val="00DA5EF5"/>
    <w:rsid w:val="00ED450D"/>
    <w:rsid w:val="00ED4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0A0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0A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0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0A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0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16-05-19T09:52:00Z</dcterms:created>
  <dcterms:modified xsi:type="dcterms:W3CDTF">2017-01-10T02:31:00Z</dcterms:modified>
</cp:coreProperties>
</file>